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56670" w14:textId="50647A56" w:rsidR="00FF080F" w:rsidRPr="00FF080F" w:rsidRDefault="00FF080F" w:rsidP="00FF0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080F">
        <w:rPr>
          <w:rFonts w:ascii="Times New Roman" w:hAnsi="Times New Roman" w:cs="Times New Roman"/>
          <w:b/>
          <w:bCs/>
          <w:sz w:val="24"/>
          <w:szCs w:val="24"/>
        </w:rPr>
        <w:t>Supplementary file 1:</w:t>
      </w:r>
      <w:r w:rsidRPr="00FF080F">
        <w:rPr>
          <w:rFonts w:ascii="Times New Roman" w:hAnsi="Times New Roman" w:cs="Times New Roman"/>
          <w:sz w:val="24"/>
          <w:szCs w:val="24"/>
        </w:rPr>
        <w:t xml:space="preserve"> SNA and leadership survey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1883"/>
        <w:gridCol w:w="1137"/>
        <w:gridCol w:w="3593"/>
        <w:gridCol w:w="2648"/>
      </w:tblGrid>
      <w:tr w:rsidR="00FF080F" w:rsidRPr="00FF080F" w14:paraId="1E3B829D" w14:textId="77777777" w:rsidTr="00C8517A">
        <w:trPr>
          <w:trHeight w:val="288"/>
        </w:trPr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47825F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nam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614C61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 #</w:t>
            </w:r>
          </w:p>
        </w:tc>
        <w:tc>
          <w:tcPr>
            <w:tcW w:w="35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BC0539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 name</w:t>
            </w:r>
          </w:p>
        </w:tc>
        <w:tc>
          <w:tcPr>
            <w:tcW w:w="26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212956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sible Responses</w:t>
            </w:r>
          </w:p>
        </w:tc>
      </w:tr>
      <w:tr w:rsidR="00FF080F" w:rsidRPr="00FF080F" w14:paraId="0475964A" w14:textId="77777777" w:rsidTr="00C8517A">
        <w:trPr>
          <w:trHeight w:val="288"/>
        </w:trPr>
        <w:tc>
          <w:tcPr>
            <w:tcW w:w="926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E879E" w14:textId="77777777" w:rsidR="00FF080F" w:rsidRPr="00FF080F" w:rsidRDefault="00FF080F" w:rsidP="00C8517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tion I: For Preceptors and Residents</w:t>
            </w:r>
          </w:p>
        </w:tc>
      </w:tr>
      <w:tr w:rsidR="00FF080F" w:rsidRPr="00FF080F" w14:paraId="044217CC" w14:textId="77777777" w:rsidTr="00C8517A">
        <w:trPr>
          <w:trHeight w:val="59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1338ED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vey start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7B9DBC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5F13A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rvey questionnaire opens with the presentation of the project and Ethics Committee, providing a link to the Consent Term by the Ethics Committee of Hospital de </w:t>
            </w:r>
            <w:proofErr w:type="spellStart"/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ínicas</w:t>
            </w:r>
            <w:proofErr w:type="spellEnd"/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 Porto Alegre and a questions of agreement for participating in the study.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80FBA1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 / No</w:t>
            </w:r>
          </w:p>
        </w:tc>
      </w:tr>
      <w:tr w:rsidR="00FF080F" w:rsidRPr="00FF080F" w14:paraId="10DB298F" w14:textId="77777777" w:rsidTr="00C8517A">
        <w:trPr>
          <w:trHeight w:val="167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697AB7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mographic data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99396A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–4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3C5ADF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me; Age; Sex; Role in the Internal Medicine department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76DBCD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ll name; Numeric value; Male / Female; Preceptor, Resident (R1–R3).</w:t>
            </w:r>
          </w:p>
        </w:tc>
      </w:tr>
      <w:tr w:rsidR="00FF080F" w:rsidRPr="00FF080F" w14:paraId="75014BD9" w14:textId="77777777" w:rsidTr="00791E50">
        <w:trPr>
          <w:trHeight w:val="59"/>
        </w:trPr>
        <w:tc>
          <w:tcPr>
            <w:tcW w:w="1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D5FD8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6B44A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35D877" w14:textId="6115FAF9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1E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 of experience in the medical field (general)</w:t>
            </w:r>
            <w:r w:rsidR="005729F3" w:rsidRPr="00791E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excluding time as a medical student</w:t>
            </w:r>
            <w:bookmarkStart w:id="0" w:name="_GoBack"/>
            <w:bookmarkEnd w:id="0"/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BE3B9A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years</w:t>
            </w:r>
          </w:p>
        </w:tc>
      </w:tr>
      <w:tr w:rsidR="00FF080F" w:rsidRPr="00FF080F" w14:paraId="5F197D3C" w14:textId="77777777" w:rsidTr="00C8517A">
        <w:trPr>
          <w:trHeight w:val="97"/>
        </w:trPr>
        <w:tc>
          <w:tcPr>
            <w:tcW w:w="1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C7B9E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345068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FD45B4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 of experience in the Internal Medicine Service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67CC68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years</w:t>
            </w:r>
          </w:p>
        </w:tc>
      </w:tr>
      <w:tr w:rsidR="00FF080F" w:rsidRPr="00FF080F" w14:paraId="6EC924B4" w14:textId="77777777" w:rsidTr="00C8517A">
        <w:trPr>
          <w:trHeight w:val="1152"/>
        </w:trPr>
        <w:tc>
          <w:tcPr>
            <w:tcW w:w="926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63D43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tion II: For Preceptors and Residents</w:t>
            </w:r>
          </w:p>
        </w:tc>
      </w:tr>
      <w:tr w:rsidR="00FF080F" w:rsidRPr="00FF080F" w14:paraId="0DCA28CA" w14:textId="77777777" w:rsidTr="00C8517A">
        <w:trPr>
          <w:trHeight w:val="1152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9206DA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ame roster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1D9D9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3416EF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m the list of names below, check those with whom you interact to obtain advice, information, or make work-related decisions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607737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 of names of preceptors and medical residents from the IMS</w:t>
            </w:r>
          </w:p>
        </w:tc>
      </w:tr>
      <w:tr w:rsidR="00FF080F" w:rsidRPr="00FF080F" w14:paraId="45349118" w14:textId="77777777" w:rsidTr="00C8517A">
        <w:trPr>
          <w:trHeight w:val="288"/>
        </w:trPr>
        <w:tc>
          <w:tcPr>
            <w:tcW w:w="926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B7C84" w14:textId="77777777" w:rsidR="00FF080F" w:rsidRPr="00FF080F" w:rsidRDefault="00FF080F" w:rsidP="00C8517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tion III: For Preceptors and Residents</w:t>
            </w:r>
          </w:p>
        </w:tc>
      </w:tr>
      <w:tr w:rsidR="00FF080F" w:rsidRPr="00FF080F" w14:paraId="369C7423" w14:textId="77777777" w:rsidTr="00C8517A">
        <w:trPr>
          <w:trHeight w:val="609"/>
        </w:trPr>
        <w:tc>
          <w:tcPr>
            <w:tcW w:w="926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AF27F4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tion entry text: In questions 8 to 15, indicate your level of agreement with the statements presented:</w:t>
            </w:r>
          </w:p>
        </w:tc>
      </w:tr>
      <w:tr w:rsidR="00FF080F" w:rsidRPr="00FF080F" w14:paraId="64F05EA8" w14:textId="77777777" w:rsidTr="00C8517A">
        <w:trPr>
          <w:trHeight w:val="1440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B203AE8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formational Leadership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80A81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BDD4C5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seek to inspire my team members, motivating them to develop their potential and exceed expectations, contributing beyond their usual responsibilities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9875EA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FF080F" w14:paraId="6D9C7333" w14:textId="77777777" w:rsidTr="00C8517A">
        <w:trPr>
          <w:trHeight w:val="1152"/>
        </w:trPr>
        <w:tc>
          <w:tcPr>
            <w:tcW w:w="18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6C4C43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B6A27E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4BB3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seek to promote a culture of change in my team, encouraging them to openly share their perspectives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0F78DC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FF080F" w14:paraId="46A12851" w14:textId="77777777" w:rsidTr="00C8517A">
        <w:trPr>
          <w:trHeight w:val="1152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5FC5F4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ational Leadership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E08C26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6D67B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seek to develop and foster positive relationships among my team members, encouraging interaction and communication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30D67C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ores on a 5-point Likert scale: 1 - Strongly disagree; 2 - Partly disagree; 3 - Neutral; 4 -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artly agree; 5 - Strongly agree.</w:t>
            </w:r>
          </w:p>
        </w:tc>
      </w:tr>
      <w:tr w:rsidR="00FF080F" w:rsidRPr="00FF080F" w14:paraId="027825D0" w14:textId="77777777" w:rsidTr="00C8517A">
        <w:trPr>
          <w:trHeight w:val="1152"/>
        </w:trPr>
        <w:tc>
          <w:tcPr>
            <w:tcW w:w="18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947A07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1A26C5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4E57A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seek to encourage collaboration among my team members to achieve our common objectives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85F796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FF080F" w14:paraId="68D1F70F" w14:textId="77777777" w:rsidTr="00C8517A">
        <w:trPr>
          <w:trHeight w:val="864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64F5AC0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ptive Leadership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596ED0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FD0418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encourage my team members to step out of their comfort zone and explore new solutions to the challenges we face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92E116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FF080F" w14:paraId="27DFF0F0" w14:textId="77777777" w:rsidTr="00C8517A">
        <w:trPr>
          <w:trHeight w:val="1152"/>
        </w:trPr>
        <w:tc>
          <w:tcPr>
            <w:tcW w:w="18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FFF42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459597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88A88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can easily understand the complexity of situations, changing tactics or strategies as we adapt to new scenarios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B55738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FF080F" w14:paraId="5EA962DB" w14:textId="77777777" w:rsidTr="00C8517A">
        <w:trPr>
          <w:trHeight w:val="1440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52AE8C0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lient Leadership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2FE51D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7581C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“When an unexpected event occurs in my daily routine, I seek to prioritize managing my team’s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tress level, maintaining emotional and mental balance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01370B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cores on a 5-point Likert scale: 1 - Strongly disagree; 2 - Partly disagree; 3 - Neutral; 4 -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artly agree; 5 - Strongly agree.</w:t>
            </w:r>
          </w:p>
        </w:tc>
      </w:tr>
      <w:tr w:rsidR="00FF080F" w:rsidRPr="00FF080F" w14:paraId="4A18330F" w14:textId="77777777" w:rsidTr="00C8517A">
        <w:trPr>
          <w:trHeight w:val="1440"/>
        </w:trPr>
        <w:tc>
          <w:tcPr>
            <w:tcW w:w="18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425ECD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3B9FE3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7190E5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“I can understand the variabilities that occur in my daily routine by monitoring, anticipating, and adjusting actions or resources according to imposed constraints.”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D07B55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s on a 5-point Likert scale: 1 - Strongly disagree; 2 - Partly disagree; 3 - Neutral; 4 - Partly agree; 5 - Strongly agree.</w:t>
            </w:r>
          </w:p>
        </w:tc>
      </w:tr>
      <w:tr w:rsidR="00FF080F" w:rsidRPr="005B235B" w14:paraId="0E20215B" w14:textId="77777777" w:rsidTr="00C8517A">
        <w:trPr>
          <w:trHeight w:val="576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634C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 of survey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83D8F6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273C5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ing remarks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41DF4C" w14:textId="77777777" w:rsidR="00FF080F" w:rsidRPr="005B235B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</w:tbl>
    <w:p w14:paraId="61DF9464" w14:textId="77777777" w:rsidR="00DD65AA" w:rsidRDefault="00DD65AA"/>
    <w:sectPr w:rsidR="00DD65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0F"/>
    <w:rsid w:val="00365AF1"/>
    <w:rsid w:val="00472E6D"/>
    <w:rsid w:val="005729F3"/>
    <w:rsid w:val="005E364F"/>
    <w:rsid w:val="00671AF0"/>
    <w:rsid w:val="00791E50"/>
    <w:rsid w:val="007D3292"/>
    <w:rsid w:val="0093355C"/>
    <w:rsid w:val="00A67CC1"/>
    <w:rsid w:val="00D707C2"/>
    <w:rsid w:val="00DD65AA"/>
    <w:rsid w:val="00EA72A4"/>
    <w:rsid w:val="00FF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15E41"/>
  <w15:chartTrackingRefBased/>
  <w15:docId w15:val="{BEB0E3FD-27D2-4D6F-85B0-9B3E844F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80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8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8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80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80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80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8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80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8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80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0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8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8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F0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80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F08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80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F08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erreira da Silva</dc:creator>
  <cp:keywords/>
  <dc:description/>
  <cp:lastModifiedBy>Rizza Torino</cp:lastModifiedBy>
  <cp:revision>5</cp:revision>
  <dcterms:created xsi:type="dcterms:W3CDTF">2026-01-27T12:51:00Z</dcterms:created>
  <dcterms:modified xsi:type="dcterms:W3CDTF">2026-02-28T01:00:00Z</dcterms:modified>
</cp:coreProperties>
</file>